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C755F" w14:textId="77777777" w:rsidR="001D5707" w:rsidRPr="00CA18B0" w:rsidRDefault="001D5707" w:rsidP="001D5707">
      <w:pPr>
        <w:widowControl/>
        <w:spacing w:line="264" w:lineRule="auto"/>
        <w:ind w:firstLineChars="0" w:firstLine="0"/>
        <w:jc w:val="left"/>
        <w:rPr>
          <w:rFonts w:eastAsia="Times New Roman" w:cs="Times New Roman"/>
          <w:b/>
          <w:bCs/>
          <w:kern w:val="0"/>
          <w:sz w:val="14"/>
          <w:szCs w:val="22"/>
          <w:lang w:eastAsia="en-US"/>
        </w:rPr>
      </w:pPr>
      <w:r w:rsidRPr="00CA18B0">
        <w:rPr>
          <w:rFonts w:eastAsia="Times New Roman" w:cs="Times New Roman"/>
          <w:b/>
          <w:bCs/>
          <w:kern w:val="0"/>
          <w:sz w:val="14"/>
          <w:szCs w:val="22"/>
          <w:lang w:eastAsia="en-US"/>
        </w:rPr>
        <w:t xml:space="preserve">Table </w:t>
      </w:r>
      <w:r>
        <w:rPr>
          <w:rFonts w:eastAsiaTheme="minorEastAsia" w:cs="Times New Roman" w:hint="eastAsia"/>
          <w:b/>
          <w:bCs/>
          <w:kern w:val="0"/>
          <w:sz w:val="14"/>
          <w:szCs w:val="22"/>
        </w:rPr>
        <w:t>1.</w:t>
      </w:r>
      <w:r w:rsidRPr="00CA18B0">
        <w:rPr>
          <w:rFonts w:eastAsia="Times New Roman" w:cs="Times New Roman" w:hint="eastAsia"/>
          <w:b/>
          <w:bCs/>
          <w:kern w:val="0"/>
          <w:sz w:val="14"/>
          <w:szCs w:val="22"/>
          <w:lang w:eastAsia="en-US"/>
        </w:rPr>
        <w:t xml:space="preserve"> </w:t>
      </w:r>
      <w:r>
        <w:rPr>
          <w:rFonts w:eastAsiaTheme="minorEastAsia" w:cs="Times New Roman" w:hint="eastAsia"/>
          <w:kern w:val="0"/>
          <w:sz w:val="14"/>
          <w:szCs w:val="22"/>
        </w:rPr>
        <w:t>A</w:t>
      </w:r>
      <w:r w:rsidRPr="009B5E6D">
        <w:rPr>
          <w:rFonts w:eastAsia="Times New Roman" w:cs="Times New Roman"/>
          <w:kern w:val="0"/>
          <w:sz w:val="14"/>
          <w:szCs w:val="22"/>
          <w:lang w:eastAsia="en-US"/>
        </w:rPr>
        <w:t xml:space="preserve"> list of abbreviations</w:t>
      </w:r>
      <w:r w:rsidRPr="00CA18B0">
        <w:rPr>
          <w:rFonts w:eastAsia="Times New Roman" w:cs="Times New Roman"/>
          <w:kern w:val="0"/>
          <w:sz w:val="14"/>
          <w:szCs w:val="22"/>
          <w:lang w:eastAsia="en-US"/>
        </w:rPr>
        <w:t>.</w:t>
      </w:r>
    </w:p>
    <w:p w14:paraId="7AF45D33" w14:textId="77777777" w:rsidR="000F5190" w:rsidRDefault="000F5190" w:rsidP="001D5707">
      <w:pPr>
        <w:ind w:firstLine="480"/>
        <w:jc w:val="left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94"/>
        <w:gridCol w:w="751"/>
        <w:gridCol w:w="1439"/>
        <w:gridCol w:w="775"/>
        <w:gridCol w:w="1160"/>
        <w:gridCol w:w="843"/>
        <w:gridCol w:w="1195"/>
        <w:gridCol w:w="664"/>
      </w:tblGrid>
      <w:tr w:rsidR="001D5707" w:rsidRPr="00CA18B0" w14:paraId="1AEC7366" w14:textId="77777777" w:rsidTr="00685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</w:tcBorders>
            <w:vAlign w:val="center"/>
          </w:tcPr>
          <w:p w14:paraId="28FECDE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bookmarkStart w:id="0" w:name="_Hlk224930001"/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Osteoporosis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22EC80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OP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67BC809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Bone mineral density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59E2F1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BMD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608095EF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Postmenopausal osteoporosis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004EE3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PMOP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18332ED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Senile osteoporosis</w:t>
            </w:r>
          </w:p>
        </w:tc>
        <w:tc>
          <w:tcPr>
            <w:tcW w:w="639" w:type="dxa"/>
            <w:vAlign w:val="center"/>
          </w:tcPr>
          <w:p w14:paraId="7E97A6F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SOP</w:t>
            </w:r>
          </w:p>
        </w:tc>
      </w:tr>
      <w:tr w:rsidR="001D5707" w:rsidRPr="00CA18B0" w14:paraId="0087C814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7C13CFA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Osteoclasts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1F12B52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Cs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2BBB7CF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Hydroxyapatit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52B50E1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HAP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06EAF28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steoblasts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7E6630C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B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3169398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esenchymal stem cells</w:t>
            </w:r>
          </w:p>
        </w:tc>
        <w:tc>
          <w:tcPr>
            <w:tcW w:w="639" w:type="dxa"/>
            <w:vAlign w:val="center"/>
          </w:tcPr>
          <w:p w14:paraId="2CD19D2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SCs</w:t>
            </w:r>
          </w:p>
        </w:tc>
      </w:tr>
      <w:tr w:rsidR="001D5707" w:rsidRPr="00CA18B0" w14:paraId="36368B82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135CF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Alkaline phosphatase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5E338D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LP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907865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steocalcin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0B8837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CN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198C60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eactive oxygen species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CF2955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O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3157584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 xml:space="preserve">Receptor activator of nuclear factor </w:t>
            </w: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κB</w:t>
            </w:r>
            <w:proofErr w:type="spellEnd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 xml:space="preserve"> ligand</w:t>
            </w:r>
          </w:p>
        </w:tc>
        <w:tc>
          <w:tcPr>
            <w:tcW w:w="639" w:type="dxa"/>
            <w:vAlign w:val="center"/>
          </w:tcPr>
          <w:p w14:paraId="7EE1C459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ANKL</w:t>
            </w:r>
          </w:p>
        </w:tc>
      </w:tr>
      <w:tr w:rsidR="001D5707" w:rsidRPr="00CA18B0" w14:paraId="36CDB3C0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6592D9C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Interleukin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4DB8D80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IL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47440AE9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umor necrosis factor α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1863775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NF-α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3AE6379F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Nanoparticles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2CF0A1A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NP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267599A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ctylcolchicine</w:t>
            </w:r>
            <w:proofErr w:type="spellEnd"/>
          </w:p>
        </w:tc>
        <w:tc>
          <w:tcPr>
            <w:tcW w:w="639" w:type="dxa"/>
            <w:vAlign w:val="center"/>
          </w:tcPr>
          <w:p w14:paraId="089427F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I</w:t>
            </w:r>
          </w:p>
        </w:tc>
      </w:tr>
      <w:tr w:rsidR="001D5707" w:rsidRPr="00CA18B0" w14:paraId="7D6CAA6E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75AD1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Senescence-associated secretory phenotype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97ED54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ASP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1C8D0E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atrix metalloproteinases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003B63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MPs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9714214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Bone marrow mesenchymal stem cells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900CFA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BMMSC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2F2B584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Bone morphogenetic protein 9</w:t>
            </w:r>
          </w:p>
        </w:tc>
        <w:tc>
          <w:tcPr>
            <w:tcW w:w="639" w:type="dxa"/>
            <w:vAlign w:val="center"/>
          </w:tcPr>
          <w:p w14:paraId="2CE58D5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BMP9</w:t>
            </w:r>
          </w:p>
        </w:tc>
      </w:tr>
      <w:tr w:rsidR="001D5707" w:rsidRPr="00CA18B0" w14:paraId="523B157A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4CD33E0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Insulin-like </w:t>
            </w:r>
            <w:r w:rsidRPr="00CA18B0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g</w:t>
            </w: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rowth </w:t>
            </w:r>
            <w:r w:rsidRPr="00CA18B0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f</w:t>
            </w: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actor 1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5EFEE34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IGF-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736169F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Lecithin cholesterol acyltransferas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7B2A0BE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LCAT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1717968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ransforming growth factor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7EF68B6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GF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534E46B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hort-chain fatty acids</w:t>
            </w:r>
          </w:p>
        </w:tc>
        <w:tc>
          <w:tcPr>
            <w:tcW w:w="639" w:type="dxa"/>
            <w:vAlign w:val="center"/>
          </w:tcPr>
          <w:p w14:paraId="7CFB5D6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CFAs</w:t>
            </w:r>
          </w:p>
        </w:tc>
      </w:tr>
      <w:tr w:rsidR="001D5707" w:rsidRPr="00CA18B0" w14:paraId="13349597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B3DA3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Lipopolysaccharides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1C825B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LPS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65C7364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rostaglandin E2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3C391E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GE2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0C21FB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elective estrogen receptor modulators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246A709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ERM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1B82E70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arathyroid hormone</w:t>
            </w:r>
          </w:p>
        </w:tc>
        <w:tc>
          <w:tcPr>
            <w:tcW w:w="639" w:type="dxa"/>
            <w:vAlign w:val="center"/>
          </w:tcPr>
          <w:p w14:paraId="07E5BA9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TH</w:t>
            </w:r>
          </w:p>
        </w:tc>
      </w:tr>
      <w:tr w:rsidR="001D5707" w:rsidRPr="00CA18B0" w14:paraId="12DC802B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635B8E0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S</w:t>
            </w: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elf-assembled peptide nanofibers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4A65A4DF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APNs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3872ED8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icroRNA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2C0F512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iRNA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62A9EBD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Nitric oxide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2BCA3FD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08FF408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Extracellular vesicles</w:t>
            </w:r>
          </w:p>
        </w:tc>
        <w:tc>
          <w:tcPr>
            <w:tcW w:w="639" w:type="dxa"/>
            <w:vAlign w:val="center"/>
          </w:tcPr>
          <w:p w14:paraId="435AF10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EVs</w:t>
            </w:r>
          </w:p>
        </w:tc>
      </w:tr>
      <w:tr w:rsidR="001D5707" w:rsidRPr="00CA18B0" w14:paraId="047D2C59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2DAC1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Estradiol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32ED5B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CA18B0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6CA1A5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lendronic</w:t>
            </w:r>
            <w:proofErr w:type="spellEnd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2611FF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DA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313646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Indocyanine green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A00777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ICG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5EF3460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lendronate</w:t>
            </w:r>
          </w:p>
        </w:tc>
        <w:tc>
          <w:tcPr>
            <w:tcW w:w="639" w:type="dxa"/>
            <w:vAlign w:val="center"/>
          </w:tcPr>
          <w:p w14:paraId="35D3414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LN</w:t>
            </w:r>
          </w:p>
        </w:tc>
      </w:tr>
      <w:tr w:rsidR="001D5707" w:rsidRPr="00CA18B0" w14:paraId="4AF71E3C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511B1218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etal-organic frameworks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169212A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OFs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7CE2C57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olynucleotide DNA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22BE71E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olyDNA</w:t>
            </w:r>
            <w:proofErr w:type="spellEnd"/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7F244E3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ingle-stranded DNA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2ED9364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sDNA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5E04E2F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etal-</w:t>
            </w: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olyDNA</w:t>
            </w:r>
            <w:proofErr w:type="spellEnd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 xml:space="preserve"> NPs</w:t>
            </w:r>
          </w:p>
        </w:tc>
        <w:tc>
          <w:tcPr>
            <w:tcW w:w="639" w:type="dxa"/>
            <w:vAlign w:val="center"/>
          </w:tcPr>
          <w:p w14:paraId="7C830F8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DNs</w:t>
            </w:r>
          </w:p>
        </w:tc>
      </w:tr>
      <w:tr w:rsidR="001D5707" w:rsidRPr="00CA18B0" w14:paraId="6BA08D7E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4FB134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icro-computed tomography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D4DBD5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icro-CT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A661F02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oll-like receptor 9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AC0462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LR9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D4F0E8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etal-phenolic networks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CECD67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MPNs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14EB638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trontium</w:t>
            </w:r>
          </w:p>
        </w:tc>
        <w:tc>
          <w:tcPr>
            <w:tcW w:w="639" w:type="dxa"/>
            <w:vAlign w:val="center"/>
          </w:tcPr>
          <w:p w14:paraId="2555E78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Sr</w:t>
            </w:r>
          </w:p>
        </w:tc>
      </w:tr>
      <w:tr w:rsidR="001D5707" w:rsidRPr="00CA18B0" w14:paraId="42EA965E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09611E5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Alizarin red S staining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6DD614A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RS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48E3EA3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olling circle amplification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6A9E2BC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CA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5101862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abbit bone marrow mesenchymal stem cells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42841D05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rBMMSCs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615A3204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ransmission electron microscope</w:t>
            </w:r>
          </w:p>
        </w:tc>
        <w:tc>
          <w:tcPr>
            <w:tcW w:w="639" w:type="dxa"/>
            <w:vAlign w:val="center"/>
          </w:tcPr>
          <w:p w14:paraId="5C3D9E3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EM</w:t>
            </w:r>
          </w:p>
        </w:tc>
      </w:tr>
      <w:tr w:rsidR="001D5707" w:rsidRPr="00CA18B0" w14:paraId="06272BAD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97627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X-ray photoelectron spectroscopy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6A8A88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XPS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F54FE5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Epigallocatechin gallate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AAECA5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EGCG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E94566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Hematopoietic stem cell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BC454A3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HSC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55EFBE2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steopontin</w:t>
            </w:r>
            <w:proofErr w:type="spellEnd"/>
          </w:p>
        </w:tc>
        <w:tc>
          <w:tcPr>
            <w:tcW w:w="639" w:type="dxa"/>
            <w:vAlign w:val="center"/>
          </w:tcPr>
          <w:p w14:paraId="695F400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PN</w:t>
            </w:r>
          </w:p>
        </w:tc>
      </w:tr>
      <w:tr w:rsidR="001D5707" w:rsidRPr="00CA18B0" w14:paraId="20038B53" w14:textId="77777777" w:rsidTr="0068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14:paraId="27C3400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Oxidative phosphorylation</w:t>
            </w:r>
          </w:p>
        </w:tc>
        <w:tc>
          <w:tcPr>
            <w:tcW w:w="751" w:type="dxa"/>
            <w:tcBorders>
              <w:right w:val="single" w:sz="4" w:space="0" w:color="auto"/>
            </w:tcBorders>
            <w:vAlign w:val="center"/>
          </w:tcPr>
          <w:p w14:paraId="087B03AA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OXPHOS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7248450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denosine triphosphat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</w:tcPr>
          <w:p w14:paraId="598E220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ATP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vAlign w:val="center"/>
          </w:tcPr>
          <w:p w14:paraId="3CBCF8D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Fibroblast growth factor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38A3C2E0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FGF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7D77D2A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hioketal</w:t>
            </w:r>
          </w:p>
        </w:tc>
        <w:tc>
          <w:tcPr>
            <w:tcW w:w="639" w:type="dxa"/>
            <w:vAlign w:val="center"/>
          </w:tcPr>
          <w:p w14:paraId="78D860B9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K</w:t>
            </w:r>
          </w:p>
        </w:tc>
      </w:tr>
      <w:tr w:rsidR="001D5707" w:rsidRPr="00CA18B0" w14:paraId="19BC0518" w14:textId="77777777" w:rsidTr="00685B5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04BB34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Polyethylene glycol</w:t>
            </w:r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78EA1BE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PEG</w:t>
            </w:r>
          </w:p>
        </w:tc>
        <w:tc>
          <w:tcPr>
            <w:tcW w:w="143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5DFC66C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Fluorescein isothiocyanate</w:t>
            </w:r>
          </w:p>
        </w:tc>
        <w:tc>
          <w:tcPr>
            <w:tcW w:w="7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4CBF341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FITC</w:t>
            </w:r>
          </w:p>
        </w:tc>
        <w:tc>
          <w:tcPr>
            <w:tcW w:w="11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F3FCC2B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artrate-resistant acid phosphatase</w:t>
            </w:r>
          </w:p>
        </w:tc>
        <w:tc>
          <w:tcPr>
            <w:tcW w:w="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D88795D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RAP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77A4ECC7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annic acid</w:t>
            </w:r>
          </w:p>
        </w:tc>
        <w:tc>
          <w:tcPr>
            <w:tcW w:w="639" w:type="dxa"/>
            <w:vAlign w:val="center"/>
          </w:tcPr>
          <w:p w14:paraId="0D1C8236" w14:textId="77777777" w:rsidR="001D5707" w:rsidRPr="00CA18B0" w:rsidRDefault="001D5707" w:rsidP="00685B5E">
            <w:pPr>
              <w:pStyle w:val="Caption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A18B0">
              <w:rPr>
                <w:rFonts w:ascii="Times New Roman" w:hAnsi="Times New Roman" w:cs="Times New Roman"/>
                <w:sz w:val="13"/>
                <w:szCs w:val="13"/>
              </w:rPr>
              <w:t>TA</w:t>
            </w:r>
          </w:p>
        </w:tc>
      </w:tr>
      <w:bookmarkEnd w:id="0"/>
    </w:tbl>
    <w:p w14:paraId="04DCE30B" w14:textId="77777777" w:rsidR="001D5707" w:rsidRDefault="001D5707" w:rsidP="001D5707">
      <w:pPr>
        <w:ind w:firstLine="480"/>
        <w:jc w:val="left"/>
      </w:pPr>
    </w:p>
    <w:p w14:paraId="2A44D4FC" w14:textId="77777777" w:rsidR="001D5707" w:rsidRDefault="001D5707">
      <w:pPr>
        <w:ind w:firstLine="480"/>
      </w:pPr>
    </w:p>
    <w:p w14:paraId="2C47058B" w14:textId="77777777" w:rsidR="001D5707" w:rsidRDefault="001D5707">
      <w:pPr>
        <w:ind w:firstLine="480"/>
      </w:pPr>
    </w:p>
    <w:sectPr w:rsidR="001D5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07"/>
    <w:rsid w:val="000F5190"/>
    <w:rsid w:val="001D5707"/>
    <w:rsid w:val="003A1FB6"/>
    <w:rsid w:val="00EB1090"/>
    <w:rsid w:val="00FA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E97EB"/>
  <w15:chartTrackingRefBased/>
  <w15:docId w15:val="{A97E7A0E-04F6-4E2A-9A84-67F5B416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707"/>
    <w:pPr>
      <w:widowControl w:val="0"/>
      <w:spacing w:after="0" w:line="400" w:lineRule="exact"/>
      <w:ind w:firstLineChars="200" w:firstLine="643"/>
      <w:jc w:val="both"/>
    </w:pPr>
    <w:rPr>
      <w:rFonts w:ascii="Times New Roman" w:eastAsia="SimSun" w:hAnsi="Times New Roman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707"/>
    <w:pPr>
      <w:keepNext/>
      <w:keepLines/>
      <w:widowControl/>
      <w:spacing w:before="36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707"/>
    <w:pPr>
      <w:keepNext/>
      <w:keepLines/>
      <w:widowControl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707"/>
    <w:pPr>
      <w:keepNext/>
      <w:keepLines/>
      <w:widowControl/>
      <w:spacing w:before="160" w:after="8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707"/>
    <w:pPr>
      <w:keepNext/>
      <w:keepLines/>
      <w:widowControl/>
      <w:spacing w:before="8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707"/>
    <w:pPr>
      <w:keepNext/>
      <w:keepLines/>
      <w:widowControl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707"/>
    <w:pPr>
      <w:keepNext/>
      <w:keepLines/>
      <w:widowControl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707"/>
    <w:pPr>
      <w:keepNext/>
      <w:keepLines/>
      <w:widowControl/>
      <w:spacing w:before="40" w:line="278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707"/>
    <w:pPr>
      <w:keepNext/>
      <w:keepLines/>
      <w:widowControl/>
      <w:spacing w:line="278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707"/>
    <w:pPr>
      <w:keepNext/>
      <w:keepLines/>
      <w:widowControl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707"/>
    <w:pPr>
      <w:widowControl/>
      <w:spacing w:after="80" w:line="240" w:lineRule="auto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707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707"/>
    <w:pPr>
      <w:widowControl/>
      <w:spacing w:before="160" w:after="160" w:line="278" w:lineRule="auto"/>
      <w:ind w:firstLineChars="0" w:firstLine="0"/>
      <w:jc w:val="center"/>
    </w:pPr>
    <w:rPr>
      <w:rFonts w:asciiTheme="minorHAnsi" w:eastAsiaTheme="minorHAnsi" w:hAnsiTheme="minorHAnsi"/>
      <w:i/>
      <w:iCs/>
      <w:color w:val="404040" w:themeColor="text1" w:themeTint="BF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707"/>
    <w:pPr>
      <w:widowControl/>
      <w:spacing w:after="160" w:line="278" w:lineRule="auto"/>
      <w:ind w:left="720" w:firstLineChars="0" w:firstLine="0"/>
      <w:contextualSpacing/>
      <w:jc w:val="left"/>
    </w:pPr>
    <w:rPr>
      <w:rFonts w:asciiTheme="minorHAnsi" w:eastAsiaTheme="minorHAnsi" w:hAnsiTheme="minorHAnsi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70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7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1D5707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1D570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ohanambigai</dc:creator>
  <cp:keywords/>
  <dc:description/>
  <cp:lastModifiedBy>D Mohanambigai</cp:lastModifiedBy>
  <cp:revision>1</cp:revision>
  <dcterms:created xsi:type="dcterms:W3CDTF">2026-05-18T06:38:00Z</dcterms:created>
  <dcterms:modified xsi:type="dcterms:W3CDTF">2026-05-18T06:41:00Z</dcterms:modified>
</cp:coreProperties>
</file>